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F36" w:rsidRPr="00163F36" w:rsidRDefault="002C695F" w:rsidP="00163F3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 A</w:t>
      </w:r>
      <w:r w:rsidR="00163F36" w:rsidRPr="00163F36">
        <w:rPr>
          <w:rFonts w:ascii="Times New Roman" w:hAnsi="Times New Roman"/>
          <w:b/>
          <w:sz w:val="24"/>
          <w:szCs w:val="24"/>
        </w:rPr>
        <w:t>. Class characteristics</w:t>
      </w:r>
    </w:p>
    <w:tbl>
      <w:tblPr>
        <w:tblW w:w="105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56"/>
        <w:gridCol w:w="1762"/>
        <w:gridCol w:w="1843"/>
        <w:gridCol w:w="1543"/>
        <w:gridCol w:w="1875"/>
      </w:tblGrid>
      <w:tr w:rsidR="00163F36" w:rsidRPr="00C85BA7" w:rsidTr="003E054D">
        <w:tc>
          <w:tcPr>
            <w:tcW w:w="2127" w:type="dxa"/>
            <w:vMerge w:val="restart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Observed Variables</w:t>
            </w:r>
          </w:p>
        </w:tc>
        <w:tc>
          <w:tcPr>
            <w:tcW w:w="1356" w:type="dxa"/>
            <w:vMerge w:val="restart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Overall proportion</w:t>
            </w:r>
          </w:p>
        </w:tc>
        <w:tc>
          <w:tcPr>
            <w:tcW w:w="1762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CLASS 1</w:t>
            </w:r>
          </w:p>
        </w:tc>
        <w:tc>
          <w:tcPr>
            <w:tcW w:w="1843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CLASS 2</w:t>
            </w:r>
          </w:p>
        </w:tc>
        <w:tc>
          <w:tcPr>
            <w:tcW w:w="1543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CLASS 3</w:t>
            </w:r>
          </w:p>
        </w:tc>
        <w:tc>
          <w:tcPr>
            <w:tcW w:w="1875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CLASS 4</w:t>
            </w:r>
          </w:p>
        </w:tc>
      </w:tr>
      <w:tr w:rsidR="00163F36" w:rsidRPr="00C85BA7" w:rsidTr="003E054D">
        <w:tc>
          <w:tcPr>
            <w:tcW w:w="2127" w:type="dxa"/>
            <w:vMerge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6" w:type="dxa"/>
            <w:vMerge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62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Individually and Contextually Disadvantaged</w:t>
            </w:r>
          </w:p>
        </w:tc>
        <w:tc>
          <w:tcPr>
            <w:tcW w:w="1843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Individually Wealthy, Contextually Disadvantaged</w:t>
            </w:r>
          </w:p>
        </w:tc>
        <w:tc>
          <w:tcPr>
            <w:tcW w:w="1543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Individually and Contextually Wealthy</w:t>
            </w:r>
          </w:p>
        </w:tc>
        <w:tc>
          <w:tcPr>
            <w:tcW w:w="1875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 xml:space="preserve">Individually Disadvantaged, Contextually Wealthy </w:t>
            </w:r>
          </w:p>
        </w:tc>
      </w:tr>
      <w:tr w:rsidR="00163F36" w:rsidRPr="00C85BA7" w:rsidTr="003E054D">
        <w:tc>
          <w:tcPr>
            <w:tcW w:w="2127" w:type="dxa"/>
            <w:vMerge/>
            <w:tcBorders>
              <w:bottom w:val="single" w:sz="4" w:space="0" w:color="000000"/>
            </w:tcBorders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=10115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=195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=1443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=4798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=1918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Lowest SES Kind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62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890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760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Lowest SES 1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880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774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Lowest SES 3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19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826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Lowest SES 5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787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Lowest SES 8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811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Single mom Kind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425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04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Single mom 1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tabs>
                <w:tab w:val="left" w:pos="19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05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Single mom 3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406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85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Single mom 5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416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54</w:t>
            </w:r>
          </w:p>
        </w:tc>
      </w:tr>
      <w:tr w:rsidR="00163F36" w:rsidRPr="00C85BA7" w:rsidTr="003E054D"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Single mom 8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9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78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Food insecurity K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Food insecurity 1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32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Food insecurity 2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50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</w:tr>
      <w:tr w:rsidR="00163F36" w:rsidRPr="00C85BA7" w:rsidTr="003E054D"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Food insecurity 3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tabs>
                <w:tab w:val="left" w:pos="204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 xml:space="preserve">Below poverty threshold </w:t>
            </w:r>
            <w:proofErr w:type="spellStart"/>
            <w:r w:rsidRPr="00C85BA7">
              <w:rPr>
                <w:rFonts w:ascii="Times New Roman" w:hAnsi="Times New Roman"/>
                <w:sz w:val="24"/>
                <w:szCs w:val="24"/>
              </w:rPr>
              <w:t>Kinderg</w:t>
            </w:r>
            <w:proofErr w:type="spellEnd"/>
            <w:r w:rsidRPr="00C85BA7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624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98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Below poverty threshold 5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611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</w:tr>
      <w:tr w:rsidR="00163F36" w:rsidRPr="00C85BA7" w:rsidTr="003E054D"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Below poverty threshold 8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Parental expectation up to high school Kind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64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Parental expectation up to high school 1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49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Parental expectation up to high school 3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56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42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Parental expectation up to high school 5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69</w:t>
            </w:r>
          </w:p>
        </w:tc>
      </w:tr>
      <w:tr w:rsidR="00163F36" w:rsidRPr="00C85BA7" w:rsidTr="003E054D"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Parental expectation up to high school 8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.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36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Moved since birth Kindergarten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33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53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Moved since last interview 1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Moved since last interview 3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lastRenderedPageBreak/>
              <w:t>Moved since last interview 5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163F36" w:rsidRPr="00C85BA7" w:rsidTr="003E054D"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Moved since last interview 8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pupils eligible for Free School Meal Kindergarten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757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461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12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pupils eligible for Free School Meal 1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81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98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01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pupils eligible for Free School Meal 3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790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468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15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pupils eligible for Free School Meal 5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20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783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13</w:t>
            </w:r>
          </w:p>
        </w:tc>
      </w:tr>
      <w:tr w:rsidR="00163F36" w:rsidRPr="00C85BA7" w:rsidTr="003E054D">
        <w:tc>
          <w:tcPr>
            <w:tcW w:w="2127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pupils eligible for Free School Meal 8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64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95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racial/ethnic minorities in school Kindergarten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38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817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racial/ethnic minorities in school 1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73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854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racial/ethnic minorities in school 3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51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48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06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racial/ethnic minorities in school 5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11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50%+ racial/ethnic minorities in school 8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911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96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eighborhood unsafe Kinder.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04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87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19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eighborhood unsafe 1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49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415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74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eighborhood unsafe 3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34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02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91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eighborhood unsafe 5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36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40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70</w:t>
            </w:r>
          </w:p>
        </w:tc>
      </w:tr>
      <w:tr w:rsidR="00163F36" w:rsidRPr="00C85BA7" w:rsidTr="003E054D">
        <w:tc>
          <w:tcPr>
            <w:tcW w:w="2127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Neighborhood unsafe 8</w:t>
            </w:r>
            <w:r w:rsidRPr="00C85BA7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C85BA7">
              <w:rPr>
                <w:rFonts w:ascii="Times New Roman" w:hAnsi="Times New Roman"/>
                <w:sz w:val="24"/>
                <w:szCs w:val="24"/>
              </w:rPr>
              <w:t xml:space="preserve"> grade</w:t>
            </w:r>
          </w:p>
        </w:tc>
        <w:tc>
          <w:tcPr>
            <w:tcW w:w="1356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21</w:t>
            </w:r>
          </w:p>
        </w:tc>
        <w:tc>
          <w:tcPr>
            <w:tcW w:w="1762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17</w:t>
            </w:r>
          </w:p>
        </w:tc>
        <w:tc>
          <w:tcPr>
            <w:tcW w:w="18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87</w:t>
            </w:r>
          </w:p>
        </w:tc>
        <w:tc>
          <w:tcPr>
            <w:tcW w:w="1543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72</w:t>
            </w:r>
          </w:p>
        </w:tc>
        <w:tc>
          <w:tcPr>
            <w:tcW w:w="1875" w:type="dxa"/>
            <w:shd w:val="clear" w:color="auto" w:fill="FFFFFF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</w:tr>
    </w:tbl>
    <w:p w:rsidR="00163F36" w:rsidRDefault="00163F36" w:rsidP="00163F36"/>
    <w:p w:rsidR="00163F36" w:rsidRPr="00163F36" w:rsidRDefault="002C695F" w:rsidP="00163F3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 B</w:t>
      </w:r>
      <w:bookmarkStart w:id="0" w:name="_GoBack"/>
      <w:bookmarkEnd w:id="0"/>
      <w:r w:rsidR="00163F36" w:rsidRPr="00163F36">
        <w:rPr>
          <w:rFonts w:ascii="Times New Roman" w:hAnsi="Times New Roman"/>
          <w:b/>
          <w:sz w:val="24"/>
          <w:szCs w:val="24"/>
        </w:rPr>
        <w:t>. Associations between race/ethnicity and gender groups and assigned class membership (membership to Classes 1, 2 or 4 as compared to Class 3: Individually and Contextually Wealthy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19"/>
        <w:gridCol w:w="2881"/>
      </w:tblGrid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Coeff. (S.E.)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 xml:space="preserve">Class 1: </w:t>
            </w: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Individually and Contextually Disadvantaged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White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White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-1.27 (0.37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Black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4.34 (0.37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Black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4.05 (0.33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Hispanic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3.09 (0.20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Hispanic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3.17 (0.21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 xml:space="preserve">Class 2: </w:t>
            </w: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Individually Wealthy, Contextually Disadvantaged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White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White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-0.65 (0.20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Black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3.54 (0.38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Black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3.12 (0.34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Hispanic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1.59 (0.22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Hispanic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1.87 (0.21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 xml:space="preserve">Class 4: </w:t>
            </w:r>
            <w:r w:rsidRPr="00C85BA7">
              <w:rPr>
                <w:rFonts w:ascii="Times New Roman" w:hAnsi="Times New Roman"/>
                <w:b/>
                <w:sz w:val="24"/>
                <w:szCs w:val="24"/>
              </w:rPr>
              <w:t>Individually Disadvantaged, Contextually Wealthy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White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White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02 (0.13)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Black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2.26 (0.40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Black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1.52 (0.39)**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Hispanic boy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0 (0.23)*</w:t>
            </w:r>
          </w:p>
        </w:tc>
      </w:tr>
      <w:tr w:rsidR="00163F36" w:rsidRPr="00C85BA7" w:rsidTr="003E054D">
        <w:tc>
          <w:tcPr>
            <w:tcW w:w="4219" w:type="dxa"/>
          </w:tcPr>
          <w:p w:rsidR="00163F36" w:rsidRPr="00C85BA7" w:rsidRDefault="00163F36" w:rsidP="003E054D">
            <w:pPr>
              <w:spacing w:after="0" w:line="240" w:lineRule="auto"/>
              <w:ind w:left="284"/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</w:pPr>
            <w:r w:rsidRPr="00C85BA7">
              <w:rPr>
                <w:rFonts w:ascii="Times New Roman" w:hAnsi="Times New Roman"/>
                <w:bCs/>
                <w:sz w:val="24"/>
                <w:szCs w:val="24"/>
                <w:lang w:eastAsia="es-ES"/>
              </w:rPr>
              <w:t>Hispanic girls</w:t>
            </w:r>
          </w:p>
        </w:tc>
        <w:tc>
          <w:tcPr>
            <w:tcW w:w="2881" w:type="dxa"/>
          </w:tcPr>
          <w:p w:rsidR="00163F36" w:rsidRPr="00C85BA7" w:rsidRDefault="00163F36" w:rsidP="003E054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5BA7">
              <w:rPr>
                <w:rFonts w:ascii="Times New Roman" w:hAnsi="Times New Roman"/>
                <w:sz w:val="24"/>
                <w:szCs w:val="24"/>
              </w:rPr>
              <w:t>0.58 (0.25)*</w:t>
            </w:r>
          </w:p>
        </w:tc>
      </w:tr>
    </w:tbl>
    <w:p w:rsidR="00EA10B3" w:rsidRPr="0039351D" w:rsidRDefault="00EA10B3" w:rsidP="00EA10B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084428">
        <w:rPr>
          <w:rFonts w:ascii="Times New Roman" w:hAnsi="Times New Roman"/>
        </w:rPr>
        <w:t>*p&lt;0.05, **p&lt;0.01, ***p&lt;0.001; statistical significance at α=0.05</w:t>
      </w:r>
    </w:p>
    <w:p w:rsidR="00163F36" w:rsidRDefault="00163F36" w:rsidP="00163F36"/>
    <w:sectPr w:rsidR="00163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AE1" w:rsidRDefault="00E22AE1">
      <w:pPr>
        <w:spacing w:after="0" w:line="240" w:lineRule="auto"/>
      </w:pPr>
      <w:r>
        <w:separator/>
      </w:r>
    </w:p>
  </w:endnote>
  <w:endnote w:type="continuationSeparator" w:id="0">
    <w:p w:rsidR="00E22AE1" w:rsidRDefault="00E22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AE1" w:rsidRDefault="00E22AE1">
      <w:pPr>
        <w:spacing w:after="0" w:line="240" w:lineRule="auto"/>
      </w:pPr>
      <w:r>
        <w:separator/>
      </w:r>
    </w:p>
  </w:footnote>
  <w:footnote w:type="continuationSeparator" w:id="0">
    <w:p w:rsidR="00E22AE1" w:rsidRDefault="00E22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63F36"/>
    <w:rsid w:val="00084428"/>
    <w:rsid w:val="00137C43"/>
    <w:rsid w:val="00163F36"/>
    <w:rsid w:val="002C695F"/>
    <w:rsid w:val="003E054D"/>
    <w:rsid w:val="00480ECC"/>
    <w:rsid w:val="00556AAF"/>
    <w:rsid w:val="00990679"/>
    <w:rsid w:val="00D92DCF"/>
    <w:rsid w:val="00E22AE1"/>
    <w:rsid w:val="00EA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F3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 Becares</dc:creator>
  <cp:lastModifiedBy>Laia Becares</cp:lastModifiedBy>
  <cp:revision>3</cp:revision>
  <dcterms:created xsi:type="dcterms:W3CDTF">2015-10-10T07:17:00Z</dcterms:created>
  <dcterms:modified xsi:type="dcterms:W3CDTF">2015-10-10T07:20:00Z</dcterms:modified>
</cp:coreProperties>
</file>